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E5F61" w14:textId="77777777" w:rsidR="006271DE" w:rsidRPr="00EA60EF" w:rsidRDefault="006271DE" w:rsidP="006271DE">
      <w:pPr>
        <w:pStyle w:val="Title"/>
      </w:pPr>
      <w:r w:rsidRPr="00EA60EF">
        <w:t>Effect of Plant Produced Anti-hIL-6 Receptor Antibody Blockade on pSTAT3 Expression in Human Peripheral Blood Mononuclear Cells</w:t>
      </w:r>
    </w:p>
    <w:p w14:paraId="58ADB107" w14:textId="77777777" w:rsidR="006271DE" w:rsidRPr="00EA60EF" w:rsidRDefault="006271DE" w:rsidP="006271DE">
      <w:pPr>
        <w:spacing w:before="240" w:line="360" w:lineRule="auto"/>
        <w:ind w:left="7"/>
        <w:jc w:val="both"/>
        <w:rPr>
          <w:rFonts w:ascii="Arial" w:eastAsia="Arial" w:hAnsi="Arial"/>
          <w:b/>
          <w:bCs/>
          <w:sz w:val="40"/>
        </w:rPr>
      </w:pPr>
    </w:p>
    <w:p w14:paraId="1A6D3A81" w14:textId="77777777" w:rsidR="006271DE" w:rsidRPr="00EA60EF" w:rsidRDefault="006271DE" w:rsidP="006271DE">
      <w:pPr>
        <w:spacing w:before="240"/>
        <w:jc w:val="both"/>
        <w:rPr>
          <w:rFonts w:ascii="Arial" w:eastAsia="Arial" w:hAnsi="Arial"/>
          <w:b/>
          <w:bCs/>
          <w:sz w:val="24"/>
          <w:szCs w:val="24"/>
          <w:lang w:bidi="ar-SA"/>
        </w:rPr>
      </w:pP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Namthip Kaewbandit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1,2,3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Ashwini Malla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4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Wanuttha Boonyayothin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2,3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Kaewta Rattanapisit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4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Thareeya Phetphoung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2,3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Nuttapat Pisuttinusart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2,3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Richard Strasser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5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 xml:space="preserve">, </w:t>
      </w:r>
      <w:bookmarkStart w:id="0" w:name="_Hlk127964450"/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Rattana Saetung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6</w:t>
      </w:r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Supannikar Tawinwung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*6,7</w:t>
      </w:r>
      <w:bookmarkEnd w:id="0"/>
      <w:r w:rsidRPr="00EA60EF">
        <w:rPr>
          <w:rFonts w:ascii="Arial" w:eastAsia="Arial" w:hAnsi="Arial"/>
          <w:b/>
          <w:bCs/>
          <w:sz w:val="24"/>
          <w:szCs w:val="24"/>
          <w:lang w:bidi="ar-SA"/>
        </w:rPr>
        <w:t>, Waranyoo Phoolcharoen</w:t>
      </w:r>
      <w:r w:rsidRPr="00EA60EF">
        <w:rPr>
          <w:rFonts w:ascii="Arial" w:eastAsia="Arial" w:hAnsi="Arial"/>
          <w:b/>
          <w:bCs/>
          <w:sz w:val="24"/>
          <w:szCs w:val="24"/>
          <w:vertAlign w:val="superscript"/>
          <w:lang w:bidi="ar-SA"/>
        </w:rPr>
        <w:t>1,2*</w:t>
      </w:r>
    </w:p>
    <w:p w14:paraId="6B6A1BFC" w14:textId="77777777" w:rsidR="006271DE" w:rsidRPr="00EA60EF" w:rsidRDefault="006271DE" w:rsidP="006271DE">
      <w:pPr>
        <w:spacing w:before="240" w:line="360" w:lineRule="auto"/>
        <w:rPr>
          <w:rFonts w:ascii="Arial" w:eastAsia="Arial" w:hAnsi="Arial"/>
          <w:b/>
          <w:bCs/>
          <w:sz w:val="24"/>
          <w:szCs w:val="24"/>
        </w:rPr>
      </w:pPr>
    </w:p>
    <w:p w14:paraId="60C08A6E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1</w:t>
      </w:r>
      <w:r w:rsidRPr="00EA60EF">
        <w:rPr>
          <w:rFonts w:ascii="Arial" w:hAnsi="Arial" w:cs="Arial"/>
          <w:position w:val="7"/>
        </w:rPr>
        <w:t>Center of Excellence in Plant-produced Pharmaceuticals, Chulalongkorn University, Bangkok, Thailand.</w:t>
      </w:r>
    </w:p>
    <w:p w14:paraId="558B8FC7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2</w:t>
      </w:r>
      <w:bookmarkStart w:id="1" w:name="_Hlk128854423"/>
      <w:r w:rsidRPr="00EA60EF">
        <w:rPr>
          <w:rFonts w:ascii="Arial" w:hAnsi="Arial" w:cs="Arial"/>
          <w:position w:val="7"/>
        </w:rPr>
        <w:t>Department of Pharmacognosy and Pharmaceutical Botany, Faculty of Pharmaceutical Sciences, Chulalongkorn University, Bangkok, Thailand.</w:t>
      </w:r>
    </w:p>
    <w:bookmarkEnd w:id="1"/>
    <w:p w14:paraId="66179BC2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3</w:t>
      </w:r>
      <w:bookmarkStart w:id="2" w:name="_Hlk128854465"/>
      <w:r w:rsidRPr="00EA60EF">
        <w:rPr>
          <w:rFonts w:ascii="Arial" w:hAnsi="Arial" w:cs="Arial"/>
          <w:position w:val="7"/>
        </w:rPr>
        <w:t>Graduate Program of Pharmaceutical Sciences and Technology, Faculty of Pharmaceutical Sciences, Chulalongkorn University, Bangkok, Thailand.</w:t>
      </w:r>
    </w:p>
    <w:bookmarkEnd w:id="2"/>
    <w:p w14:paraId="32BF52D8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4</w:t>
      </w:r>
      <w:r w:rsidRPr="00EA60EF">
        <w:rPr>
          <w:rFonts w:ascii="Arial" w:hAnsi="Arial" w:cs="Arial"/>
          <w:position w:val="7"/>
        </w:rPr>
        <w:t>Baiya Phytopharm Co., Ltd., Bangkok, Thailand.</w:t>
      </w:r>
    </w:p>
    <w:p w14:paraId="70D9FB7D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5</w:t>
      </w:r>
      <w:r w:rsidRPr="00EA60EF">
        <w:rPr>
          <w:rFonts w:ascii="Arial" w:hAnsi="Arial" w:cs="Arial"/>
          <w:position w:val="7"/>
        </w:rPr>
        <w:t>Department of Applied Genetics and Cell Biology, University of Natural Resources and Life Sciences, Vienna, Austria.</w:t>
      </w:r>
    </w:p>
    <w:p w14:paraId="7591CE23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6</w:t>
      </w:r>
      <w:r w:rsidRPr="00EA60EF">
        <w:rPr>
          <w:rFonts w:ascii="Arial" w:hAnsi="Arial" w:cs="Arial"/>
          <w:position w:val="7"/>
        </w:rPr>
        <w:t>Department of Pharmacognosy and Pharmaceutical Botany, Faculty of Pharmaceutical Sciences, Chulalongkorn University, Bangkok 10330, Thailand.</w:t>
      </w:r>
    </w:p>
    <w:p w14:paraId="759E0BEC" w14:textId="77777777" w:rsidR="006271DE" w:rsidRPr="00EA60EF" w:rsidRDefault="006271DE" w:rsidP="006271DE">
      <w:pPr>
        <w:pStyle w:val="BodyText"/>
        <w:ind w:left="122"/>
        <w:rPr>
          <w:rFonts w:ascii="Arial" w:hAnsi="Arial" w:cs="Arial"/>
          <w:position w:val="7"/>
        </w:rPr>
      </w:pPr>
      <w:r w:rsidRPr="00EA60EF">
        <w:rPr>
          <w:rFonts w:ascii="Arial" w:hAnsi="Arial" w:cs="Arial"/>
          <w:position w:val="7"/>
          <w:vertAlign w:val="superscript"/>
        </w:rPr>
        <w:t>7</w:t>
      </w:r>
      <w:r w:rsidRPr="00EA60EF">
        <w:rPr>
          <w:rFonts w:ascii="Arial" w:hAnsi="Arial" w:cs="Arial"/>
          <w:position w:val="7"/>
        </w:rPr>
        <w:t>Cellular Immunotherapy Research Unit, Chulalongkorn University, Bangkok, Thailand.</w:t>
      </w:r>
    </w:p>
    <w:p w14:paraId="4B3C5CA3" w14:textId="77777777" w:rsidR="006271DE" w:rsidRPr="00EA60EF" w:rsidRDefault="006271DE" w:rsidP="006271DE">
      <w:pPr>
        <w:spacing w:line="360" w:lineRule="auto"/>
        <w:rPr>
          <w:rFonts w:ascii="Arial" w:eastAsia="Times New Roman" w:hAnsi="Arial"/>
          <w:bCs/>
          <w:lang w:bidi="en-US"/>
        </w:rPr>
      </w:pPr>
    </w:p>
    <w:p w14:paraId="65BAB573" w14:textId="77777777" w:rsidR="006271DE" w:rsidRPr="00EA60EF" w:rsidRDefault="00D61F77" w:rsidP="006271DE">
      <w:pPr>
        <w:spacing w:line="360" w:lineRule="auto"/>
        <w:rPr>
          <w:rFonts w:ascii="Arial" w:eastAsia="Times New Roman" w:hAnsi="Arial"/>
          <w:bCs/>
          <w:lang w:val="en-GB" w:bidi="en-US"/>
        </w:rPr>
      </w:pPr>
      <w:hyperlink r:id="rId6" w:history="1">
        <w:r w:rsidR="006271DE" w:rsidRPr="00EA60EF">
          <w:rPr>
            <w:rStyle w:val="Hyperlink"/>
            <w:rFonts w:ascii="Arial" w:hAnsi="Arial"/>
            <w:bCs/>
            <w:color w:val="auto"/>
            <w:lang w:val="en-GB" w:bidi="en-US"/>
          </w:rPr>
          <w:t>*Waranyoo.P@chula.ac.th</w:t>
        </w:r>
      </w:hyperlink>
    </w:p>
    <w:p w14:paraId="46CFED9F" w14:textId="77777777" w:rsidR="006271DE" w:rsidRPr="00EA60EF" w:rsidRDefault="00D61F77" w:rsidP="006271DE">
      <w:pPr>
        <w:spacing w:line="360" w:lineRule="auto"/>
        <w:rPr>
          <w:rFonts w:ascii="Arial" w:eastAsia="Times New Roman" w:hAnsi="Arial"/>
          <w:bCs/>
        </w:rPr>
      </w:pPr>
      <w:hyperlink r:id="rId7" w:history="1">
        <w:r w:rsidR="006271DE" w:rsidRPr="00EA60EF">
          <w:rPr>
            <w:rStyle w:val="Hyperlink"/>
            <w:rFonts w:ascii="Arial" w:hAnsi="Arial"/>
            <w:bCs/>
            <w:color w:val="auto"/>
          </w:rPr>
          <w:t>*Supannikar.t@pharm.chula.ac.th</w:t>
        </w:r>
      </w:hyperlink>
    </w:p>
    <w:p w14:paraId="250DB830" w14:textId="77777777" w:rsidR="006271DE" w:rsidRPr="00EA60EF" w:rsidRDefault="006271DE">
      <w:pPr>
        <w:rPr>
          <w:noProof/>
        </w:rPr>
      </w:pPr>
    </w:p>
    <w:p w14:paraId="2D7EFAA1" w14:textId="715355C1" w:rsidR="00B14166" w:rsidRPr="00EA60EF" w:rsidRDefault="001446A2">
      <w:pPr>
        <w:rPr>
          <w:noProof/>
        </w:rPr>
      </w:pPr>
      <w:r w:rsidRPr="00EA60EF">
        <w:rPr>
          <w:noProof/>
        </w:rPr>
        <w:lastRenderedPageBreak/>
        <w:drawing>
          <wp:inline distT="0" distB="0" distL="0" distR="0" wp14:anchorId="4D6CFC33" wp14:editId="177B3DF5">
            <wp:extent cx="5629275" cy="2534978"/>
            <wp:effectExtent l="19050" t="19050" r="9525" b="17780"/>
            <wp:docPr id="1" name="Picture 1" descr="Graphical user interface, application, table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, Word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3" b="12250"/>
                    <a:stretch/>
                  </pic:blipFill>
                  <pic:spPr bwMode="auto">
                    <a:xfrm>
                      <a:off x="0" y="0"/>
                      <a:ext cx="5632111" cy="253625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2A962" w14:textId="29608925" w:rsidR="00611878" w:rsidRPr="00EA60EF" w:rsidRDefault="00611878">
      <w:pPr>
        <w:rPr>
          <w:noProof/>
        </w:rPr>
      </w:pPr>
      <w:r w:rsidRPr="00EA60EF">
        <w:rPr>
          <w:noProof/>
        </w:rPr>
        <w:drawing>
          <wp:inline distT="0" distB="0" distL="0" distR="0" wp14:anchorId="777A11C7" wp14:editId="3607B740">
            <wp:extent cx="5638800" cy="2738071"/>
            <wp:effectExtent l="19050" t="19050" r="19050" b="24765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65" b="1710"/>
                    <a:stretch/>
                  </pic:blipFill>
                  <pic:spPr bwMode="auto">
                    <a:xfrm>
                      <a:off x="0" y="0"/>
                      <a:ext cx="5659784" cy="274826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FB0A0" w14:textId="2CD52C8E" w:rsidR="00611878" w:rsidRPr="00EA60EF" w:rsidRDefault="00611878" w:rsidP="00611878">
      <w:r w:rsidRPr="00EA60EF">
        <w:rPr>
          <w:noProof/>
        </w:rPr>
        <w:drawing>
          <wp:inline distT="0" distB="0" distL="0" distR="0" wp14:anchorId="7EE48F79" wp14:editId="3F2B9703">
            <wp:extent cx="5676900" cy="2419961"/>
            <wp:effectExtent l="19050" t="19050" r="19050" b="1905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0" b="10827"/>
                    <a:stretch/>
                  </pic:blipFill>
                  <pic:spPr bwMode="auto">
                    <a:xfrm>
                      <a:off x="0" y="0"/>
                      <a:ext cx="5687680" cy="242455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AFDA9" w14:textId="5F4DD41D" w:rsidR="005A7FD4" w:rsidRPr="00EA60EF" w:rsidRDefault="00E02388" w:rsidP="00611878">
      <w:r w:rsidRPr="00EA60E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CF3506" wp14:editId="1773011C">
                <wp:simplePos x="0" y="0"/>
                <wp:positionH relativeFrom="column">
                  <wp:posOffset>2057399</wp:posOffset>
                </wp:positionH>
                <wp:positionV relativeFrom="paragraph">
                  <wp:posOffset>1704975</wp:posOffset>
                </wp:positionV>
                <wp:extent cx="923926" cy="1381125"/>
                <wp:effectExtent l="19050" t="1905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23926" cy="1381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4DA6D3DD" id="Rectangle 9" o:spid="_x0000_s1026" style="position:absolute;margin-left:162pt;margin-top:134.25pt;width:72.75pt;height:108.75pt;rotation:9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krqlgIAAJEFAAAOAAAAZHJzL2Uyb0RvYy54bWysVFFv2yAQfp+0/4B4Xx27SdtEcaqoVadJ&#10;VVutnfpMMdRImGNA4mS/fgc4Ttf1aZofLOC+++7u447l5a7TZCucV2BqWp5MKBGGQ6PMa01/PN18&#10;uaDEB2YapsGImu6Fp5erz5+WvV2IClrQjXAESYxf9LambQh2URSet6Jj/gSsMGiU4DoWcOtei8ax&#10;Htk7XVSTyVnRg2usAy68x9PrbKSrxC+l4OFeSi8C0TXF3EL6u/R/if9itWSLV8dsq/iQBvuHLDqm&#10;DAYdqa5ZYGTj1F9UneIOPMhwwqErQErFRaoBqykn76p5bJkVqRYUx9tRJv//aPnd9tE+OJSht37h&#10;cRmr2EnXEQeo1mw6iV+qDbMluyTdfpRO7ALheDivTufVGSUcTeXpRVlWs6htkbkip3U+fBXQkbio&#10;qcOrSaxse+tDhh4gEW7gRmmdrkcb0te0upidz5KHB62aaI241CniSjuyZXjHYVcOcf9AReZr5tsM&#10;8nsfNwNQG8zzWH1ahb0WkV2b70IS1WCFVY4dG/MYjnEuTCizqWWNyAFmSbNc1JhgUiMRRmaJ+Y/c&#10;A8HH3JlmwEdXkfp6dM6XM4bJGRwSy86jR4oMJozOnTLgPqpMY1VD5Iw/iJSliSq9QLN/cLlPcLa8&#10;5TcKdb5lPjwwh2OEh/g0hHv8SQ14hzCsKGnB/froPOKxu9FKSY9jWVP/c8OcoER/M9j383I6jXOc&#10;NtPZeYUb99by8tZiNt0VYFeUKbu0jPigD0vpoHvGF2Qdo6KJGY6xa8qDO2yuQn4u8A3iYr1OMJxd&#10;y8KtebQ8kkdVY4c97Z6Zs0ODBxyNOziMMFu86/OMjZ4G1psAUqUhOOo66I1znxpneKPiw/J2n1DH&#10;l3T1GwAA//8DAFBLAwQUAAYACAAAACEAWBp1EuMAAAALAQAADwAAAGRycy9kb3ducmV2LnhtbEyP&#10;zU7DMBCE70i8g7VI3KhNaVAasqkogkMBCZFSwdGNlzgi/mnstuHtMSe4zWpGs9+Ui9H07EBD6JxF&#10;uJwIYGQbpzrbIrytHy5yYCFKq2TvLCF8U4BFdXpSykK5o32lQx1blkpsKCSCjtEXnIdGk5Fh4jzZ&#10;5H26wciYzqHlapDHVG56PhXimhvZ2fRBS093mpqvem8Q/HPcLOe7l8enzW6sP/T76n619IjnZ+Pt&#10;DbBIY/wLwy9+QocqMW3d3qrAeoRpnqctEeFKzDJgKZGJLIktwiwTAnhV8v8bqh8AAAD//wMAUEsB&#10;Ai0AFAAGAAgAAAAhALaDOJL+AAAA4QEAABMAAAAAAAAAAAAAAAAAAAAAAFtDb250ZW50X1R5cGVz&#10;XS54bWxQSwECLQAUAAYACAAAACEAOP0h/9YAAACUAQAACwAAAAAAAAAAAAAAAAAvAQAAX3JlbHMv&#10;LnJlbHNQSwECLQAUAAYACAAAACEA8CpK6pYCAACRBQAADgAAAAAAAAAAAAAAAAAuAgAAZHJzL2Uy&#10;b0RvYy54bWxQSwECLQAUAAYACAAAACEAWBp1EuMAAAALAQAADwAAAAAAAAAAAAAAAADwBAAAZHJz&#10;L2Rvd25yZXYueG1sUEsFBgAAAAAEAAQA8wAAAAAGAAAAAA==&#10;" filled="f" strokecolor="black [3213]" strokeweight="2.25pt">
                <v:stroke dashstyle="3 1"/>
              </v:rect>
            </w:pict>
          </mc:Fallback>
        </mc:AlternateContent>
      </w:r>
      <w:r w:rsidR="004F119D" w:rsidRPr="00EA60E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67F3C6" wp14:editId="3C3D7476">
                <wp:simplePos x="0" y="0"/>
                <wp:positionH relativeFrom="column">
                  <wp:posOffset>981076</wp:posOffset>
                </wp:positionH>
                <wp:positionV relativeFrom="paragraph">
                  <wp:posOffset>1152525</wp:posOffset>
                </wp:positionV>
                <wp:extent cx="781050" cy="1381125"/>
                <wp:effectExtent l="19050" t="1905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1381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0EFF13AC" id="Rectangle 8" o:spid="_x0000_s1026" style="position:absolute;margin-left:77.25pt;margin-top:90.75pt;width:61.5pt;height:108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LKjgIAAIMFAAAOAAAAZHJzL2Uyb0RvYy54bWysVMFu2zAMvQ/YPwi6r7azZs2COkXQosOA&#10;og3WDj2rslQLkEVNUuJkXz9Ksp2uK3YYloNCmeQj+UTy/GLfabITziswNa1OSkqE4dAo81zT7w/X&#10;HxaU+MBMwzQYUdOD8PRi9f7deW+XYgYt6EY4giDGL3tb0zYEuywKz1vRMX8CVhhUSnAdC3h1z0Xj&#10;WI/onS5mZfmp6ME11gEX3uPXq6ykq4QvpeDhTkovAtE1xdxCOl06n+JZrM7Z8tkx2yo+pMH+IYuO&#10;KYNBJ6grFhjZOvUHVKe4Aw8ynHDoCpBScZFqwGqq8lU19y2zItWC5Hg70eT/Hyy/3d3bjUMaeuuX&#10;HsVYxV66Lv5jfmSfyDpMZIl9IBw/ni2qco6UclRVHxdVNZtHNoujt3U+fBHQkSjU1OFjJI7Y7saH&#10;bDqaxGAGrpXW6UG0IX1NZ4v52Tx5eNCqidpol3pDXGpHdgxfNeyrIe5vVhH5ivk2G/mDj5fBUBvM&#10;81hvksJBi4iuzTchiWqwwlmOHVvxGI5xLkyosqpljcgB5iX+xjxGj8RGAozIEvOfsAeA0TKDjNiZ&#10;m8E+uorUyZNz+bfEsvPkkSKDCZNzpwy4twA0VjVEzvYjSZmayNITNIeNIw7yHHnLrxXyfMN82DCH&#10;g4P9gMsg3OEhNeAbwiBR0oL7+db3aI/9jFpKehzEmvofW+YEJfqrwU7/XJ2exslNl9P52Qwv7qXm&#10;6aXGbLtLwK6ocO1YnsRoH/QoSgfdI+6MdYyKKmY4xq4pD268XIa8IHDrcLFeJzOcVsvCjbm3PIJH&#10;VmOHPewfmbNDgwccjVsYh5YtX/V5to2eBtbbAFKlITjyOvCNk54aZ9hKcZW8vCer4+5c/QIAAP//&#10;AwBQSwMEFAAGAAgAAAAhADDIrz/gAAAACwEAAA8AAABkcnMvZG93bnJldi54bWxMj81OwzAQhO9I&#10;vIO1SNyo3ZbSNsSpCiJIPSDRH6lXN16SQLyOYqcNb89ygtuMdjT7TboaXCPO2IXak4bxSIFAKryt&#10;qdRw2Od3CxAhGrKm8YQavjHAKru+Sk1i/YW2eN7FUnAJhcRoqGJsEylDUaEzYeRbJL59+M6ZyLYr&#10;pe3MhctdIydKPUhnauIPlWnxucLia9c7DabMD6p92r4ep+7tU+YvZb95X2t9ezOsH0FEHOJfGH7x&#10;GR0yZjr5nmwQDfvZ/YyjLBZjFpyYzOcsThqmy6UCmaXy/4bsBwAA//8DAFBLAQItABQABgAIAAAA&#10;IQC2gziS/gAAAOEBAAATAAAAAAAAAAAAAAAAAAAAAABbQ29udGVudF9UeXBlc10ueG1sUEsBAi0A&#10;FAAGAAgAAAAhADj9If/WAAAAlAEAAAsAAAAAAAAAAAAAAAAALwEAAF9yZWxzLy5yZWxzUEsBAi0A&#10;FAAGAAgAAAAhAKA8MsqOAgAAgwUAAA4AAAAAAAAAAAAAAAAALgIAAGRycy9lMm9Eb2MueG1sUEsB&#10;Ai0AFAAGAAgAAAAhADDIrz/gAAAACwEAAA8AAAAAAAAAAAAAAAAA6AQAAGRycy9kb3ducmV2Lnht&#10;bFBLBQYAAAAABAAEAPMAAAD1BQAAAAA=&#10;" filled="f" strokecolor="black [3213]" strokeweight="2.25pt">
                <v:stroke dashstyle="3 1"/>
              </v:rect>
            </w:pict>
          </mc:Fallback>
        </mc:AlternateContent>
      </w:r>
      <w:r w:rsidR="005A7FD4" w:rsidRPr="00EA60E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DFFBA3" wp14:editId="3490A8E4">
                <wp:simplePos x="0" y="0"/>
                <wp:positionH relativeFrom="column">
                  <wp:posOffset>2209800</wp:posOffset>
                </wp:positionH>
                <wp:positionV relativeFrom="paragraph">
                  <wp:posOffset>495300</wp:posOffset>
                </wp:positionV>
                <wp:extent cx="657225" cy="1381125"/>
                <wp:effectExtent l="19050" t="1905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1381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36E6D7F2" id="Rectangle 3" o:spid="_x0000_s1026" style="position:absolute;margin-left:174pt;margin-top:39pt;width:51.75pt;height:10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suHjQIAAIMFAAAOAAAAZHJzL2Uyb0RvYy54bWysVMFu2zAMvQ/YPwi6r46zpuuCOkXQosOA&#10;oi3WDj2rslQbkEWNUuJkXz9Ksp2uK3YYloMimuQj+UTy7HzXGbZV6FuwFS+PZpwpK6Fu7XPFvz9c&#10;fTjlzAdha2HAqorvlefnq/fvznq3VHNowNQKGYFYv+xdxZsQ3LIovGxUJ/wROGVJqQE7EUjE56JG&#10;0RN6Z4r5bHZS9IC1Q5DKe/p6mZV8lfC1VjLcau1VYKbilFtIJ6bzKZ7F6kwsn1G4ppVDGuIfsuhE&#10;aynoBHUpgmAbbP+A6lqJ4EGHIwldAVq3UqUaqJpy9qqa+0Y4lWohcrybaPL/D1bebO/dHRINvfNL&#10;T9dYxU5jF/8pP7ZLZO0nstQuMEkfTxaf5vMFZ5JU5cfTsiSBYIqDt0MfvijoWLxUHOkxEkdie+1D&#10;Nh1NYjALV60x6UGMZX3F56eLT4vk4cG0ddRGu9Qb6sIg2wp61bArh7i/WUXkS+GbbOT3PgqDobGU&#10;56HedAt7oyK6sd+UZm1NFc5z7NiKh3BCSmVDmVWNqFUOsJjRb8xj9EhsJMCIrCn/CXsAGC0zyIid&#10;uRnso6tKnTw5z/6WWHaePFJksGFy7loL+BaAoaqGyNl+JClTE1l6gnp/hwwhz5F38qolnq+FD3cC&#10;aXBoxGgZhFs6tAF6QxhunDWAP9/6Hu2pn0nLWU+DWHH/YyNQcWa+Wur0z+XxcZzcJBxT05GALzVP&#10;LzV2010AdUVJa8fJdI32wYxXjdA90s5Yx6ikElZS7IrLgKNwEfKCoK0j1XqdzGhanQjX9t7JCB5Z&#10;jR32sHsU6IYGDzQaNzAOrVi+6vNsGz0trDcBdJuG4MDrwDdNemqcYSvFVfJSTlaH3bn6BQAA//8D&#10;AFBLAwQUAAYACAAAACEAX47Cg+EAAAAKAQAADwAAAGRycy9kb3ducmV2LnhtbEyPzU7DMBCE70i8&#10;g7VI3KjTn0AJ2VQFEaQekGipxNWNFycQr6PYacPb457gNFrNaPabfDXaVhyp941jhOkkAUFcOd2w&#10;Qdi/lzdLED4o1qp1TAg/5GFVXF7kKtPuxFs67oIRsYR9phDqELpMSl/VZJWfuI44ep+utyrEszdS&#10;9+oUy20rZ0lyK61qOH6oVUdPNVXfu8EiKFPuk+5x+/Ixt69fsnw2w+ZtjXh9Na4fQAQaw18YzvgR&#10;HYrIdHADay9ahPliGbcEhLuzxsAinaYgDgiz+zQFWeTy/4TiFwAA//8DAFBLAQItABQABgAIAAAA&#10;IQC2gziS/gAAAOEBAAATAAAAAAAAAAAAAAAAAAAAAABbQ29udGVudF9UeXBlc10ueG1sUEsBAi0A&#10;FAAGAAgAAAAhADj9If/WAAAAlAEAAAsAAAAAAAAAAAAAAAAALwEAAF9yZWxzLy5yZWxzUEsBAi0A&#10;FAAGAAgAAAAhAA2uy4eNAgAAgwUAAA4AAAAAAAAAAAAAAAAALgIAAGRycy9lMm9Eb2MueG1sUEsB&#10;Ai0AFAAGAAgAAAAhAF+OwoPhAAAACgEAAA8AAAAAAAAAAAAAAAAA5wQAAGRycy9kb3ducmV2Lnht&#10;bFBLBQYAAAAABAAEAPMAAAD1BQAAAAA=&#10;" filled="f" strokecolor="black [3213]" strokeweight="2.25pt">
                <v:stroke dashstyle="3 1"/>
              </v:rect>
            </w:pict>
          </mc:Fallback>
        </mc:AlternateContent>
      </w:r>
      <w:r w:rsidR="005A7FD4" w:rsidRPr="00EA60EF">
        <w:rPr>
          <w:noProof/>
        </w:rPr>
        <w:drawing>
          <wp:inline distT="0" distB="0" distL="0" distR="0" wp14:anchorId="6712B858" wp14:editId="602A21E2">
            <wp:extent cx="4134770" cy="5268244"/>
            <wp:effectExtent l="4763" t="0" r="4127" b="4128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9" r="2024"/>
                    <a:stretch/>
                  </pic:blipFill>
                  <pic:spPr bwMode="auto">
                    <a:xfrm rot="16200000">
                      <a:off x="0" y="0"/>
                      <a:ext cx="4139846" cy="527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8CD9E" w14:textId="77777777" w:rsidR="00B736D4" w:rsidRPr="00EA60EF" w:rsidRDefault="00B736D4" w:rsidP="00611878">
      <w:pPr>
        <w:rPr>
          <w:noProof/>
        </w:rPr>
      </w:pPr>
      <w:r w:rsidRPr="00EA60E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F99B01" wp14:editId="1BF26BC9">
                <wp:simplePos x="0" y="0"/>
                <wp:positionH relativeFrom="column">
                  <wp:posOffset>4210050</wp:posOffset>
                </wp:positionH>
                <wp:positionV relativeFrom="paragraph">
                  <wp:posOffset>1447800</wp:posOffset>
                </wp:positionV>
                <wp:extent cx="657225" cy="1381125"/>
                <wp:effectExtent l="19050" t="1905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57225" cy="1381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rect w14:anchorId="29157720" id="Rectangle 7" o:spid="_x0000_s1026" style="position:absolute;margin-left:331.5pt;margin-top:114pt;width:51.75pt;height:108.75pt;rotation: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+0hlQIAAJEFAAAOAAAAZHJzL2Uyb0RvYy54bWysVMFu2zAMvQ/YPwi6r46zpO2COkXQosOA&#10;og3WDj2rslQbkEWNUuJkXz9Kcpyu62mYD4Yoko/kE8mLy11n2Fahb8FWvDyZcKashLq1LxX/8Xjz&#10;6ZwzH4SthQGrKr5Xnl8uP3646N1CTaEBUytkBGL9oncVb0Jwi6LwslGd8CfglCWlBuxEIBFfihpF&#10;T+idKaaTyWnRA9YOQSrv6fY6K/ky4WutZLjX2qvATMUpt5D+mP7P8V8sL8TiBYVrWjmkIf4hi060&#10;loKOUNciCLbB9i+orpUIHnQ4kdAVoHUrVaqBqiknb6p5aIRTqRYix7uRJv//YOXd9sGtkWjonV94&#10;OsYqdho7hkBszWeT+KXaKFu2S9TtR+rULjBJl6fzs+l0zpkkVfn5vCxJINAiY0VMhz58VdCxeKg4&#10;0tMkVLG99SGbHkyiuYWb1pj0PMayvuLT8/nZPHl4MG0dtdEudYq6Msi2gt447Moh7h9WEfla+CYb&#10;+b2PwmBoLOV5rD6dwt6oiG7sd6VZW1OF0xw7NuYxnJBS2VBmVSNqlQPME2e5qDHBxEYCjMia8h+x&#10;B4D3sTPMYB9dVerr0Tk/zhgmZ3BILDuPHiky2DA6d60FfK8yQ1UNkbP9gaRMTWTpGer9GnOf0Gx5&#10;J29a4vlW+LAWSGNEl7Qawj39tAF6QxhOnDWAv967j/bU3aTlrKexrLj/uRGoODPfLPX9l3I2i3Oc&#10;hBk1HQn4WvP8WmM33RVQV5Qpu3SM9sEcjhqhe6INsopRSSWspNgVlwEPwlXI64J2kFSrVTKj2XUi&#10;3NoHJyN4ZDV22OPuSaAbGjzQaNzBYYTF4k2fZ9voaWG1CaDbNARHXge+ae5T4ww7Ki6W13KyOm7S&#10;5W8AAAD//wMAUEsDBBQABgAIAAAAIQDCLz814wAAAAsBAAAPAAAAZHJzL2Rvd25yZXYueG1sTI/B&#10;TsMwEETvSPyDtUjcqEOqRCbEqSiCQwEJkbaCoxubOCJep7Hbhr9nOcFtVjOafVMuJtezoxlD51HC&#10;9SwBZrDxusNWwmb9eCWAhahQq96jkfBtAiyq87NSFdqf8M0c69gyKsFQKAk2xqHgPDTWOBVmfjBI&#10;3qcfnYp0ji3XozpRuet5miQ5d6pD+mDVYO6tab7qg5MwvMTt8mb/+vS83U/1h31fPayWg5SXF9Pd&#10;LbBopvgXhl98QoeKmHb+gDqwXkKe5LQlSkhFRoISIp1nwHYS5kJkwKuS/99Q/QAAAP//AwBQSwEC&#10;LQAUAAYACAAAACEAtoM4kv4AAADhAQAAEwAAAAAAAAAAAAAAAAAAAAAAW0NvbnRlbnRfVHlwZXNd&#10;LnhtbFBLAQItABQABgAIAAAAIQA4/SH/1gAAAJQBAAALAAAAAAAAAAAAAAAAAC8BAABfcmVscy8u&#10;cmVsc1BLAQItABQABgAIAAAAIQDX6+0hlQIAAJEFAAAOAAAAAAAAAAAAAAAAAC4CAABkcnMvZTJv&#10;RG9jLnhtbFBLAQItABQABgAIAAAAIQDCLz814wAAAAsBAAAPAAAAAAAAAAAAAAAAAO8EAABkcnMv&#10;ZG93bnJldi54bWxQSwUGAAAAAAQABADzAAAA/wUAAAAA&#10;" filled="f" strokecolor="black [3213]" strokeweight="2.25pt">
                <v:stroke dashstyle="3 1"/>
              </v:rect>
            </w:pict>
          </mc:Fallback>
        </mc:AlternateContent>
      </w:r>
      <w:r w:rsidRPr="00EA60EF">
        <w:rPr>
          <w:noProof/>
        </w:rPr>
        <w:drawing>
          <wp:inline distT="0" distB="0" distL="0" distR="0" wp14:anchorId="3FBB3EF4" wp14:editId="018023E0">
            <wp:extent cx="4001544" cy="5279648"/>
            <wp:effectExtent l="8573" t="0" r="7937" b="7938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7"/>
                    <a:stretch/>
                  </pic:blipFill>
                  <pic:spPr bwMode="auto">
                    <a:xfrm rot="5400000">
                      <a:off x="0" y="0"/>
                      <a:ext cx="4004906" cy="5284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D27469" w14:textId="77777777" w:rsidR="00CE5678" w:rsidRPr="00EA60EF" w:rsidRDefault="00CE5678" w:rsidP="00CE5678"/>
    <w:p w14:paraId="24015C54" w14:textId="77777777" w:rsidR="00CE5678" w:rsidRPr="00EA60EF" w:rsidRDefault="00CE5678" w:rsidP="00CE5678"/>
    <w:p w14:paraId="1E63A0E1" w14:textId="77777777" w:rsidR="00CE5678" w:rsidRPr="00EA60EF" w:rsidRDefault="00CE5678" w:rsidP="00CE5678"/>
    <w:p w14:paraId="29B93CCF" w14:textId="77777777" w:rsidR="00CE5678" w:rsidRPr="00EA60EF" w:rsidRDefault="00CE5678" w:rsidP="00CE5678"/>
    <w:p w14:paraId="400627A8" w14:textId="77777777" w:rsidR="00CE5678" w:rsidRPr="00EA60EF" w:rsidRDefault="00CE5678" w:rsidP="00CE5678"/>
    <w:p w14:paraId="054E4C04" w14:textId="77777777" w:rsidR="00CE5678" w:rsidRPr="00EA60EF" w:rsidRDefault="00CE5678" w:rsidP="00CE5678"/>
    <w:p w14:paraId="146FC94F" w14:textId="77777777" w:rsidR="00CE5678" w:rsidRPr="00EA60EF" w:rsidRDefault="00CE5678" w:rsidP="00CE5678"/>
    <w:p w14:paraId="23473024" w14:textId="77777777" w:rsidR="00CE5678" w:rsidRPr="00EA60EF" w:rsidRDefault="00CE5678" w:rsidP="00CE5678"/>
    <w:p w14:paraId="3359ED16" w14:textId="77777777" w:rsidR="00CE5678" w:rsidRPr="00EA60EF" w:rsidRDefault="00CE5678" w:rsidP="00CE5678"/>
    <w:p w14:paraId="59B575BF" w14:textId="77777777" w:rsidR="00CE5678" w:rsidRPr="00EA60EF" w:rsidRDefault="00CE5678" w:rsidP="00CE5678"/>
    <w:p w14:paraId="53860E46" w14:textId="77777777" w:rsidR="00CE5678" w:rsidRPr="00EA60EF" w:rsidRDefault="00CE5678" w:rsidP="00CE5678"/>
    <w:p w14:paraId="6B9F18DE" w14:textId="77777777" w:rsidR="00CE5678" w:rsidRPr="00EA60EF" w:rsidRDefault="00CE5678" w:rsidP="00CE5678">
      <w:pPr>
        <w:rPr>
          <w:noProof/>
        </w:rPr>
      </w:pPr>
    </w:p>
    <w:p w14:paraId="35F54619" w14:textId="1D8EFF81" w:rsidR="00CE5678" w:rsidRPr="00EA60EF" w:rsidRDefault="00CE5678" w:rsidP="00CE5678">
      <w:pPr>
        <w:tabs>
          <w:tab w:val="left" w:pos="3225"/>
        </w:tabs>
      </w:pPr>
      <w:r w:rsidRPr="00EA60EF">
        <w:tab/>
      </w:r>
    </w:p>
    <w:p w14:paraId="441644FF" w14:textId="77777777" w:rsidR="00CE5678" w:rsidRPr="00EA60EF" w:rsidRDefault="00CE5678" w:rsidP="00CE5678">
      <w:pPr>
        <w:tabs>
          <w:tab w:val="left" w:pos="3225"/>
        </w:tabs>
      </w:pPr>
    </w:p>
    <w:p w14:paraId="6C6B8C51" w14:textId="3FA074CA" w:rsidR="00CE5678" w:rsidRPr="00EA60EF" w:rsidRDefault="00CE5678" w:rsidP="00CE5678">
      <w:pPr>
        <w:tabs>
          <w:tab w:val="left" w:pos="3225"/>
        </w:tabs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EA60EF">
        <w:rPr>
          <w:rFonts w:ascii="Times New Roman" w:hAnsi="Times New Roman" w:cs="Times New Roman"/>
          <w:b/>
          <w:bCs/>
          <w:sz w:val="24"/>
          <w:szCs w:val="32"/>
        </w:rPr>
        <w:lastRenderedPageBreak/>
        <w:t>Glyco-profiles of Plant Produced Anti-PD-L1 and Engineered Anti-PD-L1</w:t>
      </w:r>
    </w:p>
    <w:p w14:paraId="312E9FD7" w14:textId="54734544" w:rsidR="00CE5678" w:rsidRPr="00CE5678" w:rsidRDefault="00CE5678" w:rsidP="00CE5678">
      <w:pPr>
        <w:tabs>
          <w:tab w:val="left" w:pos="3225"/>
        </w:tabs>
      </w:pPr>
      <w:r w:rsidRPr="00EA60EF">
        <w:rPr>
          <w:noProof/>
        </w:rPr>
        <w:drawing>
          <wp:inline distT="0" distB="0" distL="0" distR="0" wp14:anchorId="653520C9" wp14:editId="4BD6E749">
            <wp:extent cx="5943600" cy="3343275"/>
            <wp:effectExtent l="19050" t="19050" r="19050" b="28575"/>
            <wp:docPr id="1511864708" name="Picture 5" descr="A picture containing text, diagram, font, handwri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864708" name="Picture 5" descr="A picture containing text, diagram, font, handwriting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031D8E" wp14:editId="6C1FD9B3">
            <wp:extent cx="5943600" cy="3343275"/>
            <wp:effectExtent l="19050" t="19050" r="19050" b="28575"/>
            <wp:docPr id="1702751509" name="Picture 4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751509" name="Picture 4" descr="A picture containing text, diagram, line, technical drawing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E5678" w:rsidRPr="00CE5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A627C" w14:textId="77777777" w:rsidR="00D61F77" w:rsidRDefault="00D61F77" w:rsidP="005A7FD4">
      <w:pPr>
        <w:spacing w:after="0" w:line="240" w:lineRule="auto"/>
      </w:pPr>
      <w:r>
        <w:separator/>
      </w:r>
    </w:p>
  </w:endnote>
  <w:endnote w:type="continuationSeparator" w:id="0">
    <w:p w14:paraId="00163356" w14:textId="77777777" w:rsidR="00D61F77" w:rsidRDefault="00D61F77" w:rsidP="005A7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E996A" w14:textId="77777777" w:rsidR="00D61F77" w:rsidRDefault="00D61F77" w:rsidP="005A7FD4">
      <w:pPr>
        <w:spacing w:after="0" w:line="240" w:lineRule="auto"/>
      </w:pPr>
      <w:r>
        <w:separator/>
      </w:r>
    </w:p>
  </w:footnote>
  <w:footnote w:type="continuationSeparator" w:id="0">
    <w:p w14:paraId="6CFA6443" w14:textId="77777777" w:rsidR="00D61F77" w:rsidRDefault="00D61F77" w:rsidP="005A7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A2"/>
    <w:rsid w:val="000A089D"/>
    <w:rsid w:val="001446A2"/>
    <w:rsid w:val="00281F15"/>
    <w:rsid w:val="004F119D"/>
    <w:rsid w:val="005351CF"/>
    <w:rsid w:val="005A7FD4"/>
    <w:rsid w:val="00611878"/>
    <w:rsid w:val="006271DE"/>
    <w:rsid w:val="00636F81"/>
    <w:rsid w:val="00647062"/>
    <w:rsid w:val="00B14166"/>
    <w:rsid w:val="00B736D4"/>
    <w:rsid w:val="00BF10B7"/>
    <w:rsid w:val="00CE5678"/>
    <w:rsid w:val="00D45AFB"/>
    <w:rsid w:val="00D61F77"/>
    <w:rsid w:val="00E02388"/>
    <w:rsid w:val="00EA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4D3D"/>
  <w15:chartTrackingRefBased/>
  <w15:docId w15:val="{B3BF7635-0AFF-42F4-8E32-1225BC06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F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FD4"/>
  </w:style>
  <w:style w:type="paragraph" w:styleId="Footer">
    <w:name w:val="footer"/>
    <w:basedOn w:val="Normal"/>
    <w:link w:val="FooterChar"/>
    <w:uiPriority w:val="99"/>
    <w:unhideWhenUsed/>
    <w:rsid w:val="005A7F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FD4"/>
  </w:style>
  <w:style w:type="paragraph" w:styleId="Revision">
    <w:name w:val="Revision"/>
    <w:hidden/>
    <w:uiPriority w:val="99"/>
    <w:semiHidden/>
    <w:rsid w:val="00CE5678"/>
    <w:pPr>
      <w:spacing w:after="0" w:line="240" w:lineRule="auto"/>
    </w:pPr>
  </w:style>
  <w:style w:type="character" w:styleId="Hyperlink">
    <w:name w:val="Hyperlink"/>
    <w:uiPriority w:val="99"/>
    <w:unhideWhenUsed/>
    <w:rsid w:val="006271DE"/>
    <w:rPr>
      <w:color w:val="0563C1"/>
      <w:u w:val="single"/>
    </w:rPr>
  </w:style>
  <w:style w:type="paragraph" w:styleId="Title">
    <w:name w:val="Title"/>
    <w:basedOn w:val="Normal"/>
    <w:link w:val="TitleChar"/>
    <w:uiPriority w:val="10"/>
    <w:qFormat/>
    <w:rsid w:val="006271DE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6271DE"/>
    <w:rPr>
      <w:rFonts w:ascii="Arial" w:eastAsia="Arial" w:hAnsi="Arial" w:cs="Arial"/>
      <w:b/>
      <w:bCs/>
      <w:sz w:val="40"/>
      <w:szCs w:val="40"/>
      <w:lang w:bidi="ar-SA"/>
    </w:rPr>
  </w:style>
  <w:style w:type="paragraph" w:styleId="BodyText">
    <w:name w:val="Body Text"/>
    <w:basedOn w:val="Normal"/>
    <w:link w:val="BodyTextChar"/>
    <w:uiPriority w:val="1"/>
    <w:qFormat/>
    <w:rsid w:val="006271D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6271DE"/>
    <w:rPr>
      <w:rFonts w:ascii="Times New Roman" w:eastAsia="Times New Roman" w:hAnsi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webSettings" Target="webSettings.xml"/><Relationship Id="rId7" Type="http://schemas.openxmlformats.org/officeDocument/2006/relationships/hyperlink" Target="mailto:*Supannikar.t@pharm.chula.ac.th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*Waranyoo.P@chula.ac.th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 Phytopharm</dc:creator>
  <cp:keywords/>
  <dc:description/>
  <cp:lastModifiedBy>Waranyoo Phoolcharoen</cp:lastModifiedBy>
  <cp:revision>2</cp:revision>
  <dcterms:created xsi:type="dcterms:W3CDTF">2023-07-05T07:19:00Z</dcterms:created>
  <dcterms:modified xsi:type="dcterms:W3CDTF">2023-07-05T07:19:00Z</dcterms:modified>
</cp:coreProperties>
</file>